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24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67"/>
        <w:gridCol w:w="3400"/>
        <w:gridCol w:w="1000"/>
        <w:gridCol w:w="1011"/>
        <w:gridCol w:w="2077"/>
        <w:gridCol w:w="678"/>
        <w:gridCol w:w="1011"/>
        <w:gridCol w:w="1334"/>
        <w:gridCol w:w="1877"/>
        <w:gridCol w:w="733"/>
        <w:gridCol w:w="6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231" w:type="pct"/>
          <w:trHeight w:val="360" w:hRule="atLeast"/>
        </w:trPr>
        <w:tc>
          <w:tcPr>
            <w:tcW w:w="295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1159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</w:t>
            </w:r>
          </w:p>
        </w:tc>
        <w:tc>
          <w:tcPr>
            <w:tcW w:w="1624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Za3 vs LYSZa2</w:t>
            </w:r>
          </w:p>
        </w:tc>
        <w:tc>
          <w:tcPr>
            <w:tcW w:w="1689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Za6 vs LYSZ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231" w:type="pct"/>
          <w:trHeight w:val="360" w:hRule="atLeast"/>
        </w:trPr>
        <w:tc>
          <w:tcPr>
            <w:tcW w:w="295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change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ding region change in longest transcrip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synonymou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change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ding region change in longest transcrip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synonym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319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041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agglutini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3C&gt;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3C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259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6 lipase adaptor, Tla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A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A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259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6 lipase adaptor, Tla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_331delinsT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_331delinsT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259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6 lipase adaptor, Tla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T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T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259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6 lipase adaptor, Tla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T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T&gt;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259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6 lipase adaptor, Tla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107Asn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_321delinsA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107Asn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_321delinsA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259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6 lipase adaptor, Tla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T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T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259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6 lipase adaptor, Tla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105Asn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G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105Asn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G&gt;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259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6 lipase adaptor, Tla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G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G&gt;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26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grG2b (HSI-II)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T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R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drug resistance operon repressor MexR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138Trp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C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R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drug resistance operon repressor MexR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138Gly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T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R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drug resistance operon repressor MexR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n137Glu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C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4C&gt;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4C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2G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2G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9G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0G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6C&gt;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608Met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4C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0G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608Leu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2A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608Met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4C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2G&gt;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608Leu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2A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0G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2G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7G&gt;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0G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4G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7G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2C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4G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ion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597f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0del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2C&gt;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596Arg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8T&gt;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ion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597f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0del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ion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596f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6dup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596Arg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8T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595Asn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4C&gt;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ion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596f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6dup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0_1781delinsT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595Asn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4C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ion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593f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8_1779insG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0_1781delinsT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592_Asn593delinsIleTyr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6_1777delinsA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ion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593f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8_1779insG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lacement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592f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3delinsC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592_Asn593delinsIleTyr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6_1777delinsA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u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richrome receptor Fiu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lacement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592f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3delinsC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solvent tolerance protein Ost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5A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3C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solvent tolerance protein Ost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519Asp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7A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666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hydro-N-acetylmuramic acid kin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140Thr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G&gt;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45Thr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_133delinsC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G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A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ion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49f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del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49Gly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_145delinsT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ion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p50f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_148ins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ion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51f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del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ion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52f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_155ins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53Ly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_159delinsA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G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C&gt;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T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59Ser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_175delinsA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T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G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T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65Gln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_193delinsG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072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ophage integ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66Val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C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iC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-type flagelli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G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rD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in D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183Asp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8G&gt;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gK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gellar hook-associated protein FlgK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461Thr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2G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gK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gellar hook-associated protein FlgK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463Ly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7_1389delinsAA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1509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ity protein, TplEi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ion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204f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2dup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oB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per resistance protein B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76Arg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A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091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ion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16del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_48delGC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09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jor facilitator superfamily transporter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ion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dD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overdine synthetase D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5T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dP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overdine biosynthesis protein PvdP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2T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dP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overdine biosynthesis protein PvdP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T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dP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overdine biosynthesis protein PvdP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178Ly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C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dP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overdine biosynthesis protein PvdP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178Hi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A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dP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overdine biosynthesis protein PvdP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176_Pro177delinsGlnAla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6_529delinsCAA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dP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overdine biosynthesis protein PvdP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T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393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peptid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lacement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29f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_88delins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393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peptid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31Ser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_93delinsAG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393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peptid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ion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33f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del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393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peptid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33Leu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C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393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peptid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34Gly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A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393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peptid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35Ser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_105delinsAG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0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 synth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7A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24C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0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 synth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5G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51_10252delinsT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0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 synth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33C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A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ne hydroxymethyltransfer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T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35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ion-transporting P-type ATP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ion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19del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_50delCC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6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74G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77T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6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65G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3596Gly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87A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6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4954Leu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60A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18C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6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47G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2787Ala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60_8361delinsC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6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73T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6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3091Val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71A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6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2866Thr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96G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6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2817Ile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49G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6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3T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2462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0C&gt;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3053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l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ion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9_Leu10del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_30delAGCCT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3494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ctron transport complex subunit 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ion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n231_Arg232del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1_696delCAGCG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pM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sugar epimerase/dehydratase WbpM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ion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29f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del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pM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sugar epimerase/dehydratase WbpM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27Ala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A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pM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sugar epimerase/dehydratase WbpM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ion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27f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_78ins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pM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sugar epimerase/dehydratase WbpM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26Met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_76delinsC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pM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sugar epimerase/dehydratase WbpM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C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pM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sugar epimerase/dehydratase WbpM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24Thr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_70delinsG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f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ongation factor Tu</w:t>
            </w:r>
          </w:p>
        </w:tc>
        <w:tc>
          <w:tcPr>
            <w:tcW w:w="100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8A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fB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ongation factor Tu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C&gt;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tB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otactic transducer PctB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8C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503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peptide ABC transporter permease DppB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T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514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on transport outer membrane receptor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193Ile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C&gt;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193Ile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C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514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on transport outer membrane receptor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lacement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190f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9_570delins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lacement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190f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9_570delins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514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on transport outer membrane receptor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n189Leu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6A&gt;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n189Leu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6A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514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on transport outer membrane receptor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ion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n189f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dup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ion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n189f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dup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l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4 fimbrial protein Pil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32Asp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A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T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l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4 fimbrial protein Pil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C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T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l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4 fimbrial protein Pil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T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_25delinsT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l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4 fimbrial protein PilA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C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l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4 fimbrial protein PilA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A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lA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4 fimbrial protein PilA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A&gt;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541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-derived large extracellular protease, Lep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441Val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2C&gt;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445Thr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4G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541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-derived large extracellular protease, Lep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444Val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0A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541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-derived large extracellular protease, Lep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444Met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2C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541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-derived large extracellular protease, Lep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445Thr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4_1335delinsC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lY1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4 fimbrial biogenesis protein PilY1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ion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99fs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delG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625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ic diguanylate-regulated TPS partner A, Cdr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7T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1590Ser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8G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625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ic diguanylate-regulated TPS partner A, Cdr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ion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1172f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3_3514ins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2T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625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ic diguanylate-regulated TPS partner A, Cdr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etion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1171f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1del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4T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625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ic diguanylate-regulated TPS partner A, CdrA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3T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625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ic diguanylate-regulated TPS partner A, CdrA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1196Val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7C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625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ic diguanylate-regulated TPS partner A, CdrA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7C&gt;T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4625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ic diguanylate-regulated TPS partner A, CdrA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2G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508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VI secretion lipase immunity protein, Tli5b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181Ser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1G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2T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508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VI secretion lipase immunity protein, Tli5b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G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181Ser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1G&gt;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508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VI secretion lipase immunity protein, Tli5b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3A&gt;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G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508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VI secretion lipase immunity protein, Tli5b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160Lys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9G&gt;A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508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VI secretion lipase immunity protein, Tli5b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158Phe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4A&gt;T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508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VI secretion lipase immunity protein, Tli5b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T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508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VI secretion lipase immunity protein, Tli5b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C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508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VI secretion lipase immunity protein, Tli5b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T&gt;C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5088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VI secretion lipase immunity protein, Tli5b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T&gt;G</w:t>
            </w:r>
          </w:p>
        </w:tc>
        <w:tc>
          <w:tcPr>
            <w:tcW w:w="2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3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5167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-dicarboxylate-binding protein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ion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3_*5dupAGA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1" w:type="pct"/>
          <w:trHeight w:val="285" w:hRule="atLeast"/>
        </w:trPr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gP</w:t>
            </w:r>
          </w:p>
        </w:tc>
        <w:tc>
          <w:tcPr>
            <w:tcW w:w="11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ginate regulatory protein AlgP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1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2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V</w:t>
            </w:r>
          </w:p>
        </w:tc>
        <w:tc>
          <w:tcPr>
            <w:tcW w:w="4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217Ala</w:t>
            </w:r>
          </w:p>
        </w:tc>
        <w:tc>
          <w:tcPr>
            <w:tcW w:w="6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T&gt;C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5. 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 w:eastAsia="zh-CN" w:bidi="ar"/>
        </w:rPr>
        <w:t xml:space="preserve">Single nucleotide polymorphism (SNP) and other genome modifying events 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eastAsia="zh-CN" w:bidi="ar"/>
        </w:rPr>
        <w:t>identified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 w:eastAsia="zh-CN" w:bidi="ar"/>
        </w:rPr>
        <w:t xml:space="preserve"> between the ancestry isolates and the progeny isolates using PAO1 as reference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eastAsia="zh-CN" w:bidi="ar"/>
        </w:rPr>
        <w:t>.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eastAsia="zh-CN" w:bidi="ar"/>
        </w:rPr>
        <w:t xml:space="preserve"> SNV:Single Nucleotide Variation; MNV: Multi-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eastAsia="zh-CN" w:bidi="ar"/>
        </w:rPr>
        <w:t>Nucleotide Variation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eastAsia="zh-CN" w:bidi="ar"/>
        </w:rPr>
        <w:t>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imHei">
    <w:altName w:val="HYZhongHei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ystem-ui">
    <w:altName w:val="PingFang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BF2DEF"/>
    <w:rsid w:val="1E8B0B73"/>
    <w:rsid w:val="22010A8D"/>
    <w:rsid w:val="2E482D78"/>
    <w:rsid w:val="6D97D9E5"/>
    <w:rsid w:val="6DDE300F"/>
    <w:rsid w:val="73B982AA"/>
    <w:rsid w:val="77998592"/>
    <w:rsid w:val="7DEF9CE6"/>
    <w:rsid w:val="7F3F54C9"/>
    <w:rsid w:val="7FFED224"/>
    <w:rsid w:val="B7BF2DEF"/>
    <w:rsid w:val="DEB77E58"/>
    <w:rsid w:val="E05D7EFA"/>
    <w:rsid w:val="E6A4A6B5"/>
    <w:rsid w:val="E6ED8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05:39:00Z</dcterms:created>
  <dc:creator>caizhao</dc:creator>
  <cp:lastModifiedBy>caizhao</cp:lastModifiedBy>
  <dcterms:modified xsi:type="dcterms:W3CDTF">2021-06-10T14:1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